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B2C" w:rsidRDefault="001E5833" w:rsidP="00102B2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</w:p>
    <w:p w:rsidR="00102B2C" w:rsidRDefault="00102B2C" w:rsidP="00102B2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02B2C" w:rsidRDefault="00102B2C" w:rsidP="00102B2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i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X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tivity and Hemorrhagic events under Extracorporeal Membrane Oxygenation (ECMO): A multicenter cohort study</w:t>
      </w:r>
    </w:p>
    <w:p w:rsidR="00102B2C" w:rsidRDefault="00102B2C" w:rsidP="00102B2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02B2C" w:rsidRDefault="00102B2C" w:rsidP="00102B2C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Mouhamed D. MOUSSA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Emmanuel BESNI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Marc-Olivier FISCH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ébasti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AU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bien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MI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éd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UB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Nicolas COUS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André VINCENTELLI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, Julien GOUTAY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Damien DU CHEYR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102B2C" w:rsidRDefault="00102B2C" w:rsidP="00102B2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Department of Medical Intensive Care, Caen University Hospital, F-14000, Caen, France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Surgical Critical Care, Department of Anesthesiology and Critical Ca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Department of Anesthesiology and Critical Care, Rouen University Hospital, F-76000, Rouen, France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Department of Anesthesiology and Critical care, Caen University Hospital, F-14000 Caen, France.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 Department of Medical Intensive Care, Lille University Hospital, F-59000, Lille, France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mand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NIROUE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1096, FHU- REMOD-VHF, 76000 Rouen, France and Department of Medical Intensive Care, Rouen University Hospital, F-76000, Rouen, France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Department of Cardiac Surger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</w:p>
    <w:p w:rsidR="00102B2C" w:rsidRDefault="00102B2C" w:rsidP="00102B2C">
      <w:pPr>
        <w:pStyle w:val="Sansinterligne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</w:t>
      </w:r>
    </w:p>
    <w:p w:rsidR="00102B2C" w:rsidRPr="00616E1F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616E1F">
        <w:rPr>
          <w:rFonts w:ascii="Times New Roman" w:hAnsi="Times New Roman" w:cs="Times New Roman"/>
          <w:sz w:val="24"/>
          <w:szCs w:val="24"/>
        </w:rPr>
        <w:t>Mail: descamps-r@chu-caen.fr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one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+33231064708        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al </w:t>
      </w:r>
      <w:proofErr w:type="spellStart"/>
      <w:r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vice de Médecine Intensive-Réanimation, Centre Hospitalier Universitaire de Caen, Avenue de la côte de Nacre, 14033 Caen, France. </w:t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02B2C" w:rsidRDefault="00102B2C" w:rsidP="00102B2C">
      <w:pPr>
        <w:pStyle w:val="Sansinterligne"/>
        <w:rPr>
          <w:rFonts w:ascii="Times New Roman" w:hAnsi="Times New Roman" w:cs="Times New Roman"/>
          <w:sz w:val="24"/>
          <w:szCs w:val="24"/>
        </w:rPr>
      </w:pPr>
    </w:p>
    <w:p w:rsidR="00102B2C" w:rsidRDefault="00035032" w:rsidP="00102B2C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bookmarkStart w:id="0" w:name="_GoBack"/>
      <w:bookmarkEnd w:id="0"/>
      <w:r w:rsidR="00102B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table:</w:t>
      </w:r>
      <w:r w:rsidR="00102B2C">
        <w:rPr>
          <w:rFonts w:ascii="Times New Roman" w:hAnsi="Times New Roman" w:cs="Times New Roman"/>
          <w:sz w:val="24"/>
          <w:szCs w:val="24"/>
          <w:lang w:val="en-US"/>
        </w:rPr>
        <w:t xml:space="preserve"> ECMO characteristics detailed by type.</w:t>
      </w:r>
    </w:p>
    <w:p w:rsidR="00102B2C" w:rsidRDefault="00102B2C" w:rsidP="00102B2C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</w:p>
    <w:tbl>
      <w:tblPr>
        <w:tblStyle w:val="TableauGrille4"/>
        <w:tblW w:w="10218" w:type="dxa"/>
        <w:tblLook w:val="04A0" w:firstRow="1" w:lastRow="0" w:firstColumn="1" w:lastColumn="0" w:noHBand="0" w:noVBand="1"/>
      </w:tblPr>
      <w:tblGrid>
        <w:gridCol w:w="3568"/>
        <w:gridCol w:w="277"/>
        <w:gridCol w:w="1522"/>
        <w:gridCol w:w="185"/>
        <w:gridCol w:w="1614"/>
        <w:gridCol w:w="93"/>
        <w:gridCol w:w="1956"/>
        <w:gridCol w:w="1003"/>
      </w:tblGrid>
      <w:tr w:rsidR="00102B2C" w:rsidTr="009D0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  <w:gridSpan w:val="2"/>
            <w:tcBorders>
              <w:bottom w:val="single" w:sz="4" w:space="0" w:color="auto"/>
            </w:tcBorders>
          </w:tcPr>
          <w:p w:rsidR="00102B2C" w:rsidRDefault="00102B2C" w:rsidP="009D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hideMark/>
          </w:tcPr>
          <w:p w:rsidR="00102B2C" w:rsidRDefault="00102B2C" w:rsidP="009D0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tients</w:t>
            </w: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hideMark/>
          </w:tcPr>
          <w:p w:rsidR="00102B2C" w:rsidRDefault="00102B2C" w:rsidP="009D0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  <w:r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hideMark/>
          </w:tcPr>
          <w:p w:rsidR="00102B2C" w:rsidRDefault="00102B2C" w:rsidP="009D0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</w:t>
            </w: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  <w:r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hideMark/>
          </w:tcPr>
          <w:p w:rsidR="00102B2C" w:rsidRDefault="00102B2C" w:rsidP="009D0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75F40">
              <w:rPr>
                <w:color w:val="000000" w:themeColor="text1"/>
                <w:sz w:val="20"/>
                <w:szCs w:val="20"/>
                <w:lang w:val="en-US"/>
              </w:rPr>
              <w:t>Veno</w:t>
            </w:r>
            <w:proofErr w:type="spellEnd"/>
            <w:r w:rsidRPr="00F75F40">
              <w:rPr>
                <w:color w:val="000000" w:themeColor="text1"/>
                <w:sz w:val="20"/>
                <w:szCs w:val="20"/>
                <w:lang w:val="en-US"/>
              </w:rPr>
              <w:t>-venous</w:t>
            </w: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4 (32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30 (68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02B2C" w:rsidTr="009D00E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 xml:space="preserve">   Indication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ARDS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37 (84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1 (79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6 (87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.7</w:t>
            </w:r>
          </w:p>
        </w:tc>
      </w:tr>
      <w:tr w:rsidR="00102B2C" w:rsidTr="009D00E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Asthm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3 (7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 (7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 (7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Tracheal injury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4 (9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 (14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 (7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02B2C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 xml:space="preserve">   Vascular access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Femoro</w:t>
            </w:r>
            <w:proofErr w:type="spellEnd"/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-jugular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41 (93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4 (100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7 (90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.5</w:t>
            </w:r>
          </w:p>
        </w:tc>
      </w:tr>
      <w:tr w:rsidR="00102B2C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Jugular only (AVALON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 (5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 (7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Femoro</w:t>
            </w:r>
            <w:proofErr w:type="spellEnd"/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-femoral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 (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02B2C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07272C" w:rsidP="009D00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Ve</w:t>
            </w:r>
            <w:r w:rsidR="00102B2C" w:rsidRPr="00F75F40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proofErr w:type="spellEnd"/>
            <w:r w:rsidR="00102B2C" w:rsidRPr="00F75F40">
              <w:rPr>
                <w:color w:val="000000" w:themeColor="text1"/>
                <w:sz w:val="20"/>
                <w:szCs w:val="20"/>
                <w:lang w:val="en-US"/>
              </w:rPr>
              <w:t>-arterial</w:t>
            </w:r>
            <w:r w:rsidR="00102B2C"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1 (27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56 (72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 xml:space="preserve">   Indication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02B2C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Refractory cardiac arrest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8 (23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6 (29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2 (21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Ischemic cardiomyopathy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2 (29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6 (29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6 (29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02B2C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Myocarditis / Dilated cardiomyopathy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5 (32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7 (33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8 (32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Intoxication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9 (12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9 (16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02B2C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Refractory ventricular tachycardi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 (3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 (5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Pulmonary embolism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 (5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02B2C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>Vascular access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Femoro</w:t>
            </w:r>
            <w:proofErr w:type="spellEnd"/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-femoral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73 (95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1 (100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52 (9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  <w:tr w:rsidR="00102B2C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Femoro</w:t>
            </w:r>
            <w:proofErr w:type="spellEnd"/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-axillary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4 (5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4 (7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>Associated circulatory support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5 (32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1 (52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4 (25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rFonts w:ascii="Calibri" w:hAnsi="Calibri"/>
                <w:color w:val="000000" w:themeColor="text1"/>
                <w:sz w:val="20"/>
                <w:szCs w:val="20"/>
              </w:rPr>
              <w:t>0,03</w:t>
            </w:r>
          </w:p>
        </w:tc>
      </w:tr>
      <w:tr w:rsidR="00102B2C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 xml:space="preserve">      IABP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5 (20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8 (38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7 (1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rFonts w:ascii="Calibri" w:hAnsi="Calibri"/>
                <w:color w:val="000000" w:themeColor="text1"/>
                <w:sz w:val="20"/>
                <w:szCs w:val="20"/>
              </w:rPr>
              <w:t>0,4</w:t>
            </w:r>
          </w:p>
        </w:tc>
      </w:tr>
      <w:tr w:rsidR="00102B2C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02B2C" w:rsidRPr="00F75F40" w:rsidRDefault="00102B2C" w:rsidP="009D00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 xml:space="preserve">      IMPELL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0 (13)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3 (14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7 (1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B2C" w:rsidRPr="00F75F40" w:rsidRDefault="00102B2C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rFonts w:ascii="Calibri" w:hAnsi="Calibri"/>
                <w:color w:val="000000" w:themeColor="text1"/>
                <w:sz w:val="20"/>
                <w:szCs w:val="20"/>
              </w:rPr>
              <w:t>0,9</w:t>
            </w:r>
          </w:p>
        </w:tc>
      </w:tr>
    </w:tbl>
    <w:p w:rsidR="00102B2C" w:rsidRDefault="00102B2C" w:rsidP="00102B2C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DS: Acute Respiratory Distress Syndrome, IABP: Intra-Aortic Balloon Pump.</w:t>
      </w:r>
    </w:p>
    <w:p w:rsidR="001A2224" w:rsidRPr="00102B2C" w:rsidRDefault="001A2224">
      <w:pPr>
        <w:rPr>
          <w:lang w:val="en-US"/>
        </w:rPr>
      </w:pPr>
    </w:p>
    <w:sectPr w:rsidR="001A2224" w:rsidRPr="00102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B2C"/>
    <w:rsid w:val="00035032"/>
    <w:rsid w:val="0007272C"/>
    <w:rsid w:val="00102B2C"/>
    <w:rsid w:val="001A2224"/>
    <w:rsid w:val="001E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781B97-3190-4500-9061-0B97968E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B2C"/>
    <w:pPr>
      <w:spacing w:line="254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4">
    <w:name w:val="Grid Table 4"/>
    <w:basedOn w:val="TableauNormal"/>
    <w:uiPriority w:val="49"/>
    <w:rsid w:val="00102B2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102B2C"/>
  </w:style>
  <w:style w:type="paragraph" w:styleId="Sansinterligne">
    <w:name w:val="No Spacing"/>
    <w:link w:val="SansinterligneCar"/>
    <w:uiPriority w:val="1"/>
    <w:qFormat/>
    <w:rsid w:val="00102B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272</Characters>
  <Application>Microsoft Office Word</Application>
  <DocSecurity>0</DocSecurity>
  <Lines>18</Lines>
  <Paragraphs>5</Paragraphs>
  <ScaleCrop>false</ScaleCrop>
  <Company>CHU de Caen</Company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AMPS RICHARD</dc:creator>
  <cp:keywords/>
  <dc:description/>
  <cp:lastModifiedBy>DESCAMPS RICHARD</cp:lastModifiedBy>
  <cp:revision>4</cp:revision>
  <dcterms:created xsi:type="dcterms:W3CDTF">2021-01-08T09:02:00Z</dcterms:created>
  <dcterms:modified xsi:type="dcterms:W3CDTF">2021-02-20T10:06:00Z</dcterms:modified>
</cp:coreProperties>
</file>